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B55" w:rsidRDefault="00787B55" w:rsidP="00F70255">
      <w:pPr>
        <w:autoSpaceDE w:val="0"/>
        <w:autoSpaceDN w:val="0"/>
        <w:adjustRightInd w:val="0"/>
        <w:ind w:left="720" w:firstLine="720"/>
        <w:jc w:val="left"/>
        <w:rPr>
          <w:rFonts w:ascii="Courier New" w:hAnsi="Courier New" w:cs="Courier New"/>
          <w:color w:val="000000"/>
          <w:kern w:val="0"/>
          <w:sz w:val="14"/>
          <w:szCs w:val="12"/>
        </w:rPr>
      </w:pPr>
    </w:p>
    <w:p w:rsidR="005A6AF0" w:rsidRPr="005F34E6" w:rsidRDefault="005A6AF0" w:rsidP="005F34E6">
      <w:pPr>
        <w:autoSpaceDE w:val="0"/>
        <w:autoSpaceDN w:val="0"/>
        <w:adjustRightInd w:val="0"/>
        <w:ind w:left="1440" w:firstLineChars="400" w:firstLine="84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10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20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30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40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50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60 </w:t>
      </w:r>
    </w:p>
    <w:p w:rsidR="005A6AF0" w:rsidRPr="005F34E6" w:rsidRDefault="005A6AF0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monkey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GG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GGGG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 w:hint="eastAsia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0964A4" w:rsidRPr="005F34E6" w:rsidRDefault="000964A4" w:rsidP="005F34E6">
      <w:pPr>
        <w:autoSpaceDE w:val="0"/>
        <w:autoSpaceDN w:val="0"/>
        <w:adjustRightInd w:val="0"/>
        <w:ind w:left="720" w:firstLineChars="800" w:firstLine="168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7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      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8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      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 xml:space="preserve"> 9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     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1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0         1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1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0        1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2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</w:t>
      </w:r>
    </w:p>
    <w:p w:rsidR="000964A4" w:rsidRPr="005F34E6" w:rsidRDefault="000964A4" w:rsidP="005F34E6">
      <w:pPr>
        <w:autoSpaceDE w:val="0"/>
        <w:autoSpaceDN w:val="0"/>
        <w:adjustRightInd w:val="0"/>
        <w:ind w:left="1300" w:firstLineChars="416" w:firstLine="874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 monkey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964A4" w:rsidRPr="005F34E6" w:rsidRDefault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5A6AF0" w:rsidRPr="005F34E6" w:rsidRDefault="005A6AF0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1</w:t>
      </w:r>
      <w:r w:rsidR="000D0231" w:rsidRPr="005F34E6">
        <w:rPr>
          <w:rFonts w:ascii="Courier New" w:hAnsi="Courier New" w:cs="Courier New"/>
          <w:color w:val="000000"/>
          <w:kern w:val="0"/>
          <w:szCs w:val="21"/>
        </w:rPr>
        <w:t>3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1</w:t>
      </w:r>
      <w:r w:rsidR="000D0231" w:rsidRPr="005F34E6">
        <w:rPr>
          <w:rFonts w:ascii="Courier New" w:hAnsi="Courier New" w:cs="Courier New"/>
          <w:color w:val="000000"/>
          <w:kern w:val="0"/>
          <w:szCs w:val="21"/>
        </w:rPr>
        <w:t>4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1</w:t>
      </w:r>
      <w:r w:rsidR="000D0231" w:rsidRPr="005F34E6">
        <w:rPr>
          <w:rFonts w:ascii="Courier New" w:hAnsi="Courier New" w:cs="Courier New"/>
          <w:color w:val="000000"/>
          <w:kern w:val="0"/>
          <w:szCs w:val="21"/>
        </w:rPr>
        <w:t>5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0D0231" w:rsidRPr="005F34E6">
        <w:rPr>
          <w:rFonts w:ascii="Courier New" w:hAnsi="Courier New" w:cs="Courier New"/>
          <w:color w:val="000000"/>
          <w:kern w:val="0"/>
          <w:szCs w:val="21"/>
        </w:rPr>
        <w:t>16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</w:t>
      </w:r>
      <w:r w:rsidR="000D0231" w:rsidRPr="005F34E6">
        <w:rPr>
          <w:rFonts w:ascii="Courier New" w:hAnsi="Courier New" w:cs="Courier New"/>
          <w:color w:val="000000"/>
          <w:kern w:val="0"/>
          <w:szCs w:val="21"/>
        </w:rPr>
        <w:t>170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="000D0231" w:rsidRPr="005F34E6">
        <w:rPr>
          <w:rFonts w:ascii="Courier New" w:hAnsi="Courier New" w:cs="Courier New"/>
          <w:color w:val="000000"/>
          <w:kern w:val="0"/>
          <w:szCs w:val="21"/>
        </w:rPr>
        <w:t>18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0</w:t>
      </w:r>
    </w:p>
    <w:p w:rsidR="005A6AF0" w:rsidRPr="005F34E6" w:rsidRDefault="005A6AF0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monkey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</w:t>
      </w:r>
    </w:p>
    <w:p w:rsidR="005A6AF0" w:rsidRPr="005F34E6" w:rsidRDefault="005A6AF0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F70255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0D0231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0D0231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0D0231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0D0231" w:rsidRPr="005F34E6" w:rsidRDefault="000D0231" w:rsidP="005F34E6">
      <w:pPr>
        <w:autoSpaceDE w:val="0"/>
        <w:autoSpaceDN w:val="0"/>
        <w:adjustRightInd w:val="0"/>
        <w:ind w:left="960" w:firstLineChars="600" w:firstLine="126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  190         200        210         220        230        240</w:t>
      </w:r>
    </w:p>
    <w:p w:rsidR="000D0231" w:rsidRPr="005F34E6" w:rsidRDefault="000D0231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 monkey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 w:rsidP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0D0231" w:rsidRPr="005F34E6" w:rsidRDefault="000D0231">
      <w:pPr>
        <w:widowControl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br w:type="page"/>
      </w:r>
    </w:p>
    <w:p w:rsidR="000D0231" w:rsidRPr="005F34E6" w:rsidRDefault="000D02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5A6AF0" w:rsidRPr="005F34E6" w:rsidRDefault="005A6AF0" w:rsidP="005F34E6">
      <w:pPr>
        <w:autoSpaceDE w:val="0"/>
        <w:autoSpaceDN w:val="0"/>
        <w:adjustRightInd w:val="0"/>
        <w:ind w:left="2080" w:firstLineChars="500" w:firstLine="105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2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5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26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2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7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2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8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2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9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3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0</w:t>
      </w:r>
    </w:p>
    <w:p w:rsidR="005A6AF0" w:rsidRPr="005F34E6" w:rsidRDefault="005A6AF0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monkey</w:t>
      </w:r>
      <w:r w:rsidR="00E645A4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 xml:space="preserve"> </w:t>
      </w:r>
      <w:r w:rsidR="00E645A4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</w:p>
    <w:p w:rsidR="005A6AF0" w:rsidRPr="005F34E6" w:rsidRDefault="005A6AF0" w:rsidP="000964A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5A6AF0" w:rsidRPr="005F34E6" w:rsidRDefault="00C36FFA" w:rsidP="005F34E6">
      <w:pPr>
        <w:autoSpaceDE w:val="0"/>
        <w:autoSpaceDN w:val="0"/>
        <w:adjustRightInd w:val="0"/>
        <w:ind w:left="560" w:firstLineChars="900" w:firstLine="189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310        320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3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3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0 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   3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4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0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  3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5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0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    3</w:t>
      </w:r>
      <w:r w:rsidR="000964A4" w:rsidRPr="005F34E6">
        <w:rPr>
          <w:rFonts w:ascii="Courier New" w:hAnsi="Courier New" w:cs="Courier New"/>
          <w:color w:val="000000"/>
          <w:kern w:val="0"/>
          <w:szCs w:val="21"/>
        </w:rPr>
        <w:t>6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0 </w:t>
      </w:r>
    </w:p>
    <w:p w:rsidR="005A6AF0" w:rsidRPr="005F34E6" w:rsidRDefault="00C36FFA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monkey 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proofErr w:type="gramStart"/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proofErr w:type="gramEnd"/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5A6AF0" w:rsidRPr="005F34E6" w:rsidRDefault="00C36FFA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 370         380        390         400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410 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42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</w:p>
    <w:p w:rsidR="005A6AF0" w:rsidRPr="005F34E6" w:rsidRDefault="00C36FFA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</w:t>
      </w:r>
      <w:r w:rsidR="005A6AF0" w:rsidRPr="005F34E6">
        <w:rPr>
          <w:rFonts w:ascii="Courier New" w:hAnsi="Courier New" w:cs="Courier New"/>
          <w:color w:val="000000"/>
          <w:kern w:val="0"/>
          <w:szCs w:val="21"/>
        </w:rPr>
        <w:t>....|....|....|....|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monkey</w:t>
      </w:r>
      <w:r w:rsidR="00E645A4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 xml:space="preserve"> </w:t>
      </w:r>
      <w:r w:rsidR="00E645A4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  <w:highlight w:val="yellow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  <w:highlight w:val="yellow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  <w:highlight w:val="yellow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  <w:highlight w:val="yellow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</w:p>
    <w:p w:rsidR="005A6AF0" w:rsidRPr="005F34E6" w:rsidRDefault="005A6AF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C36FFA" w:rsidRPr="005F34E6" w:rsidRDefault="00C36FFA" w:rsidP="000D0231">
      <w:pPr>
        <w:autoSpaceDE w:val="0"/>
        <w:autoSpaceDN w:val="0"/>
        <w:adjustRightInd w:val="0"/>
        <w:ind w:left="216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430        440        450         460        470        480 </w:t>
      </w:r>
    </w:p>
    <w:p w:rsidR="00C36FFA" w:rsidRPr="005F34E6" w:rsidRDefault="00C36FFA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 monkey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----------------------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5F34E6" w:rsidRPr="005F34E6" w:rsidRDefault="005F34E6">
      <w:pPr>
        <w:widowControl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br w:type="page"/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5A6AF0" w:rsidRPr="005F34E6" w:rsidRDefault="005A6AF0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49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5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5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1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0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5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2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5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3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0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</w:t>
      </w:r>
      <w:r w:rsidR="00E645A4"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5</w:t>
      </w:r>
      <w:r w:rsidR="00C36FFA" w:rsidRPr="005F34E6">
        <w:rPr>
          <w:rFonts w:ascii="Courier New" w:hAnsi="Courier New" w:cs="Courier New"/>
          <w:color w:val="000000"/>
          <w:kern w:val="0"/>
          <w:szCs w:val="21"/>
        </w:rPr>
        <w:t>4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>0</w:t>
      </w:r>
    </w:p>
    <w:p w:rsidR="005A6AF0" w:rsidRPr="005F34E6" w:rsidRDefault="005A6AF0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 xml:space="preserve"> monkey</w:t>
      </w:r>
      <w:r w:rsidR="00E645A4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 xml:space="preserve"> </w:t>
      </w:r>
      <w:r w:rsidR="00E645A4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-----------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5A6AF0" w:rsidRPr="005F34E6" w:rsidRDefault="005A6AF0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E645A4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="00C36FFA"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="00C36FFA"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="00C36FFA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</w:p>
    <w:p w:rsidR="00C36FFA" w:rsidRPr="005F34E6" w:rsidRDefault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C36FFA" w:rsidRPr="005F34E6" w:rsidRDefault="00C36FFA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         550        560         570        580        590         600   </w:t>
      </w:r>
    </w:p>
    <w:p w:rsidR="00C36FFA" w:rsidRPr="005F34E6" w:rsidRDefault="00C36FFA" w:rsidP="000D0231">
      <w:pPr>
        <w:autoSpaceDE w:val="0"/>
        <w:autoSpaceDN w:val="0"/>
        <w:adjustRightInd w:val="0"/>
        <w:ind w:left="1440" w:firstLine="72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color w:val="000000"/>
          <w:kern w:val="0"/>
          <w:szCs w:val="21"/>
        </w:rPr>
        <w:t>....|....|....|....|....|....|....|....|....|....|....|....|....|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uman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himpanzee</w:t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hesus monkey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 xml:space="preserve"> 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ab/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Pi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ow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C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----------------------------------------------------------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Dog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Hor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----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Mouse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787B55" w:rsidRPr="005F34E6" w:rsidRDefault="00C36FFA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Ra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="000D0231"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ab/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A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C0C0C0"/>
          <w:kern w:val="0"/>
          <w:szCs w:val="21"/>
        </w:rPr>
        <w:t>-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FF0000"/>
          <w:kern w:val="0"/>
          <w:szCs w:val="21"/>
        </w:rPr>
        <w:t>T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b/>
          <w:bCs/>
          <w:color w:val="0000FF"/>
          <w:kern w:val="0"/>
          <w:szCs w:val="21"/>
        </w:rPr>
        <w:t>C</w:t>
      </w:r>
      <w:r w:rsidRPr="005F34E6">
        <w:rPr>
          <w:rFonts w:ascii="Courier New" w:hAnsi="Courier New" w:cs="Courier New"/>
          <w:b/>
          <w:bCs/>
          <w:color w:val="008000"/>
          <w:kern w:val="0"/>
          <w:szCs w:val="21"/>
        </w:rPr>
        <w:t>A</w:t>
      </w:r>
      <w:r w:rsidRPr="005F34E6">
        <w:rPr>
          <w:rFonts w:ascii="Courier New" w:hAnsi="Courier New" w:cs="Courier New"/>
          <w:b/>
          <w:bCs/>
          <w:color w:val="000000"/>
          <w:kern w:val="0"/>
          <w:szCs w:val="21"/>
        </w:rPr>
        <w:t>G</w:t>
      </w:r>
      <w:r w:rsidRPr="005F34E6">
        <w:rPr>
          <w:rFonts w:ascii="Courier New" w:hAnsi="Courier New" w:cs="Courier New"/>
          <w:color w:val="000000"/>
          <w:kern w:val="0"/>
          <w:szCs w:val="21"/>
        </w:rPr>
        <w:t xml:space="preserve"> </w:t>
      </w:r>
    </w:p>
    <w:p w:rsidR="00C36FFA" w:rsidRPr="005F34E6" w:rsidRDefault="00C36FFA" w:rsidP="00A95ACC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Cs w:val="21"/>
        </w:rPr>
      </w:pPr>
    </w:p>
    <w:p w:rsidR="00C36FFA" w:rsidRDefault="00C36FFA" w:rsidP="00A95ACC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4"/>
          <w:szCs w:val="12"/>
        </w:rPr>
      </w:pPr>
    </w:p>
    <w:p w:rsidR="000D0461" w:rsidRPr="001B3856" w:rsidRDefault="000D0461" w:rsidP="000D0461">
      <w:pPr>
        <w:pStyle w:val="figlegend"/>
      </w:pPr>
      <w:r w:rsidRPr="001B3856">
        <w:t xml:space="preserve">Supplementary Figure </w:t>
      </w:r>
      <w:r w:rsidRPr="001B3856">
        <w:rPr>
          <w:rFonts w:hint="eastAsia"/>
        </w:rPr>
        <w:t>1</w:t>
      </w:r>
    </w:p>
    <w:p w:rsidR="000D0461" w:rsidRPr="001B3856" w:rsidRDefault="000D0461" w:rsidP="000D0461">
      <w:pPr>
        <w:pStyle w:val="figlegend"/>
      </w:pPr>
      <w:r w:rsidRPr="001B3856">
        <w:t xml:space="preserve">Alignment of </w:t>
      </w:r>
      <w:r>
        <w:t xml:space="preserve">the </w:t>
      </w:r>
      <w:r w:rsidRPr="001B3856">
        <w:t xml:space="preserve">nucleotide sequence of intron 16 in </w:t>
      </w:r>
      <w:r w:rsidRPr="00A3688B">
        <w:rPr>
          <w:i/>
        </w:rPr>
        <w:t>SREB</w:t>
      </w:r>
      <w:r>
        <w:rPr>
          <w:rFonts w:hint="eastAsia"/>
          <w:i/>
          <w:lang w:eastAsia="ja-JP"/>
        </w:rPr>
        <w:t>F</w:t>
      </w:r>
      <w:r w:rsidRPr="00A3688B">
        <w:rPr>
          <w:i/>
        </w:rPr>
        <w:t>1</w:t>
      </w:r>
      <w:r w:rsidRPr="001B3856">
        <w:t xml:space="preserve"> among mammals</w:t>
      </w:r>
    </w:p>
    <w:p w:rsidR="000D0461" w:rsidRPr="001B3856" w:rsidRDefault="000D0461" w:rsidP="000D0461">
      <w:pPr>
        <w:pStyle w:val="figlegend"/>
      </w:pPr>
      <w:r>
        <w:t>M</w:t>
      </w:r>
      <w:r w:rsidRPr="001B3856">
        <w:rPr>
          <w:rFonts w:hint="eastAsia"/>
        </w:rPr>
        <w:t xml:space="preserve">ature </w:t>
      </w:r>
      <w:r w:rsidRPr="001B3856">
        <w:t xml:space="preserve">miR-33b </w:t>
      </w:r>
      <w:r>
        <w:t xml:space="preserve">sequences </w:t>
      </w:r>
      <w:r w:rsidRPr="001B3856">
        <w:t xml:space="preserve">are </w:t>
      </w:r>
      <w:r>
        <w:t>highlighted in</w:t>
      </w:r>
      <w:r w:rsidRPr="001B3856">
        <w:t xml:space="preserve"> yellow.</w:t>
      </w:r>
    </w:p>
    <w:p w:rsidR="00787B55" w:rsidRPr="000D0461" w:rsidRDefault="00787B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4"/>
          <w:szCs w:val="12"/>
        </w:rPr>
      </w:pPr>
      <w:bookmarkStart w:id="0" w:name="_GoBack"/>
      <w:bookmarkEnd w:id="0"/>
    </w:p>
    <w:sectPr w:rsidR="00787B55" w:rsidRPr="000D0461"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FAE" w:rsidRDefault="00D36FAE" w:rsidP="00F70255">
      <w:r>
        <w:separator/>
      </w:r>
    </w:p>
  </w:endnote>
  <w:endnote w:type="continuationSeparator" w:id="0">
    <w:p w:rsidR="00D36FAE" w:rsidRDefault="00D36FAE" w:rsidP="00F70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FAE" w:rsidRDefault="00D36FAE" w:rsidP="00F70255">
      <w:r>
        <w:separator/>
      </w:r>
    </w:p>
  </w:footnote>
  <w:footnote w:type="continuationSeparator" w:id="0">
    <w:p w:rsidR="00D36FAE" w:rsidRDefault="00D36FAE" w:rsidP="00F70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255"/>
    <w:rsid w:val="000964A4"/>
    <w:rsid w:val="000D0231"/>
    <w:rsid w:val="000D0461"/>
    <w:rsid w:val="005A6AF0"/>
    <w:rsid w:val="005F34E6"/>
    <w:rsid w:val="00787B55"/>
    <w:rsid w:val="007A7D9C"/>
    <w:rsid w:val="00864C3E"/>
    <w:rsid w:val="00982B9C"/>
    <w:rsid w:val="009A6D63"/>
    <w:rsid w:val="00A76621"/>
    <w:rsid w:val="00A95ACC"/>
    <w:rsid w:val="00BB7E44"/>
    <w:rsid w:val="00BE0DCB"/>
    <w:rsid w:val="00C36FFA"/>
    <w:rsid w:val="00D36FAE"/>
    <w:rsid w:val="00DE7B5F"/>
    <w:rsid w:val="00E645A4"/>
    <w:rsid w:val="00EC111D"/>
    <w:rsid w:val="00EF0F49"/>
    <w:rsid w:val="00F7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2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70255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F702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70255"/>
    <w:rPr>
      <w:rFonts w:cs="Times New Roman"/>
    </w:rPr>
  </w:style>
  <w:style w:type="paragraph" w:customStyle="1" w:styleId="figlegend">
    <w:name w:val="figlegend"/>
    <w:basedOn w:val="a"/>
    <w:next w:val="a"/>
    <w:rsid w:val="000D0461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/>
      <w:kern w:val="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2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70255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F702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70255"/>
    <w:rPr>
      <w:rFonts w:cs="Times New Roman"/>
    </w:rPr>
  </w:style>
  <w:style w:type="paragraph" w:customStyle="1" w:styleId="figlegend">
    <w:name w:val="figlegend"/>
    <w:basedOn w:val="a"/>
    <w:next w:val="a"/>
    <w:rsid w:val="000D0461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5C19E5-6F6E-4043-B838-B9A75E42B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26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Taniguchi</dc:creator>
  <cp:lastModifiedBy>MasaakiTaniguchi</cp:lastModifiedBy>
  <cp:revision>5</cp:revision>
  <dcterms:created xsi:type="dcterms:W3CDTF">2013-02-06T08:07:00Z</dcterms:created>
  <dcterms:modified xsi:type="dcterms:W3CDTF">2013-02-06T08:39:00Z</dcterms:modified>
</cp:coreProperties>
</file>